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CBE71" w14:textId="61643B05" w:rsidR="005D1622" w:rsidRDefault="005D1622" w:rsidP="005D1622">
      <w:r>
        <w:t>Evaluation of knowledge, attitude and practices of small to medium-scale commercial broiler and</w:t>
      </w:r>
      <w:r>
        <w:t xml:space="preserve"> </w:t>
      </w:r>
      <w:r>
        <w:t>Sonali farms located in Chattogram district, Bangladesh (Same questionnaire for pre- and post-survey)</w:t>
      </w:r>
    </w:p>
    <w:p w14:paraId="70E85CDF" w14:textId="7D5FF6C7" w:rsidR="005D1622" w:rsidRDefault="005D1622" w:rsidP="005D1622">
      <w:r>
        <w:rPr>
          <w:noProof/>
        </w:rPr>
        <w:pict w14:anchorId="658B2AF3">
          <v:rect id="_x0000_s1027" style="position:absolute;margin-left:.5pt;margin-top:15.1pt;width:493.5pt;height:101.5pt;z-index:251658240" fillcolor="white [3201]" strokecolor="black [3200]" strokeweight="1pt">
            <v:stroke dashstyle="dash"/>
            <v:shadow color="#868686"/>
            <v:textbox>
              <w:txbxContent>
                <w:p w14:paraId="5EEC05D3" w14:textId="77777777" w:rsidR="005D1622" w:rsidRDefault="005D1622" w:rsidP="005D1622">
                  <w:r>
                    <w:t>Name of farmer:                                                                                                   Gender: Male/Female</w:t>
                  </w:r>
                </w:p>
                <w:p w14:paraId="1FA847B2" w14:textId="77777777" w:rsidR="005D1622" w:rsidRDefault="005D1622" w:rsidP="005D1622">
                  <w:r>
                    <w:t>Address</w:t>
                  </w:r>
                </w:p>
                <w:p w14:paraId="15D33B8D" w14:textId="77777777" w:rsidR="005D1622" w:rsidRDefault="005D1622" w:rsidP="005D1622">
                  <w:r>
                    <w:t>Education: a) No formal education, b) Primary, c) SSC, d) HSC, e) Bachelor, f) Master’s</w:t>
                  </w:r>
                </w:p>
                <w:p w14:paraId="63A0596D" w14:textId="77777777" w:rsidR="005D1622" w:rsidRDefault="005D1622" w:rsidP="005D1622">
                  <w:r>
                    <w:t>Mobile number: Farming experience: Main profession: a) Poultry farming, b) Other</w:t>
                  </w:r>
                </w:p>
                <w:p w14:paraId="26F6A386" w14:textId="77777777" w:rsidR="005D1622" w:rsidRDefault="005D1622"/>
              </w:txbxContent>
            </v:textbox>
          </v:rect>
        </w:pict>
      </w:r>
    </w:p>
    <w:p w14:paraId="342D765E" w14:textId="77777777" w:rsidR="005D1622" w:rsidRDefault="005D1622" w:rsidP="005D1622"/>
    <w:p w14:paraId="08AE2666" w14:textId="77777777" w:rsidR="005D1622" w:rsidRDefault="005D1622" w:rsidP="005D1622"/>
    <w:p w14:paraId="5A801DED" w14:textId="77777777" w:rsidR="005D1622" w:rsidRDefault="005D1622" w:rsidP="005D1622"/>
    <w:p w14:paraId="74EE848C" w14:textId="77777777" w:rsidR="005D1622" w:rsidRDefault="005D1622" w:rsidP="005D1622"/>
    <w:p w14:paraId="11C2CBD2" w14:textId="77777777" w:rsidR="005D1622" w:rsidRDefault="005D1622" w:rsidP="005D1622">
      <w:r>
        <w:t>1. Farm type: a) Broiler, b) Sonali</w:t>
      </w:r>
    </w:p>
    <w:p w14:paraId="7911F7CD" w14:textId="77777777" w:rsidR="005D1622" w:rsidRDefault="005D1622" w:rsidP="005D1622">
      <w:r>
        <w:t>2. Number of birds: 3. Number of sheds:</w:t>
      </w:r>
    </w:p>
    <w:p w14:paraId="415C5C5F" w14:textId="77777777" w:rsidR="005D1622" w:rsidRDefault="005D1622" w:rsidP="005D1622">
      <w:r>
        <w:t xml:space="preserve">5. Economic investment: a) Credit, </w:t>
      </w:r>
      <w:r>
        <w:rPr>
          <w:rFonts w:ascii="Nirmala UI" w:hAnsi="Nirmala UI" w:cs="Nirmala UI"/>
        </w:rPr>
        <w:t>খ</w:t>
      </w:r>
      <w:r>
        <w:t xml:space="preserve">) Half-credit </w:t>
      </w:r>
      <w:r>
        <w:rPr>
          <w:rFonts w:ascii="Nirmala UI" w:hAnsi="Nirmala UI" w:cs="Nirmala UI"/>
        </w:rPr>
        <w:t>গ</w:t>
      </w:r>
      <w:r>
        <w:t xml:space="preserve">) Cash </w:t>
      </w:r>
      <w:r>
        <w:rPr>
          <w:rFonts w:ascii="Nirmala UI" w:hAnsi="Nirmala UI" w:cs="Nirmala UI"/>
        </w:rPr>
        <w:t>ঘ</w:t>
      </w:r>
      <w:r>
        <w:t>) Contracted</w:t>
      </w:r>
    </w:p>
    <w:p w14:paraId="0F508DBE" w14:textId="77777777" w:rsidR="005D1622" w:rsidRDefault="005D1622" w:rsidP="005D1622">
      <w:r>
        <w:t>6. Is the farm registered: a) Yes, year: ___________ b) No</w:t>
      </w:r>
    </w:p>
    <w:p w14:paraId="205A74B6" w14:textId="77777777" w:rsidR="005D1622" w:rsidRDefault="005D1622" w:rsidP="005D1622">
      <w:r>
        <w:t>7. What is the quality of a good day-old chick?</w:t>
      </w:r>
    </w:p>
    <w:p w14:paraId="493C36EB" w14:textId="77777777" w:rsidR="005D1622" w:rsidRDefault="005D1622" w:rsidP="005D1622">
      <w:r>
        <w:t>8. What is the ideal brooding temperature of day-old chick?</w:t>
      </w:r>
    </w:p>
    <w:p w14:paraId="2613B62E" w14:textId="77777777" w:rsidR="005D1622" w:rsidRDefault="005D1622" w:rsidP="005D1622">
      <w:r>
        <w:t xml:space="preserve">9. Which diseases do you mostly find </w:t>
      </w:r>
      <w:proofErr w:type="gramStart"/>
      <w:r>
        <w:t>in</w:t>
      </w:r>
      <w:proofErr w:type="gramEnd"/>
      <w:r>
        <w:t xml:space="preserve"> your farm?</w:t>
      </w:r>
    </w:p>
    <w:p w14:paraId="5D40D043" w14:textId="77777777" w:rsidR="005D1622" w:rsidRDefault="005D1622" w:rsidP="005D1622">
      <w:r>
        <w:t>10. What are the necessary vaccines for broiler and Sonali?</w:t>
      </w:r>
    </w:p>
    <w:p w14:paraId="1A82741B" w14:textId="77777777" w:rsidR="005D1622" w:rsidRDefault="005D1622" w:rsidP="005D1622">
      <w:r>
        <w:t>11. Why birds get diseased even after vaccination?</w:t>
      </w:r>
    </w:p>
    <w:p w14:paraId="19ACFA84" w14:textId="77777777" w:rsidR="005D1622" w:rsidRDefault="005D1622" w:rsidP="005D1622">
      <w:r>
        <w:t>12. Have you heard the term “Biosecurity” before? a) Yes, b) No</w:t>
      </w:r>
    </w:p>
    <w:p w14:paraId="1C13511A" w14:textId="77777777" w:rsidR="005D1622" w:rsidRDefault="005D1622" w:rsidP="005D1622">
      <w:r>
        <w:t>13. Pick the biosecurity measures from the given list below:</w:t>
      </w:r>
    </w:p>
    <w:p w14:paraId="2C1B204C" w14:textId="77777777" w:rsidR="005D1622" w:rsidRDefault="005D1622" w:rsidP="005D1622">
      <w:r>
        <w:t xml:space="preserve">a) Entrance restriction for visitors or outsiders, b) Protecting birds from </w:t>
      </w:r>
      <w:proofErr w:type="gramStart"/>
      <w:r>
        <w:t>thief</w:t>
      </w:r>
      <w:proofErr w:type="gramEnd"/>
      <w:r>
        <w:t xml:space="preserve"> at night, c) Restriction in vehicle movement, d)</w:t>
      </w:r>
    </w:p>
    <w:p w14:paraId="27B2D2E3" w14:textId="77777777" w:rsidR="005D1622" w:rsidRDefault="005D1622" w:rsidP="005D1622">
      <w:r>
        <w:t xml:space="preserve">Protecting fence surrounding the farm, e) Using rat </w:t>
      </w:r>
      <w:proofErr w:type="gramStart"/>
      <w:r>
        <w:t>trap</w:t>
      </w:r>
      <w:proofErr w:type="gramEnd"/>
      <w:r>
        <w:t>, clean water supply, ventilation and wastage management, f) Cleaning</w:t>
      </w:r>
    </w:p>
    <w:p w14:paraId="125108B0" w14:textId="77777777" w:rsidR="005D1622" w:rsidRDefault="005D1622" w:rsidP="005D1622">
      <w:r>
        <w:t>and disinfecting inside and outside of the farm regularly, g) Discarding dead and sick birds properly, h) Personal hygiene maintain</w:t>
      </w:r>
    </w:p>
    <w:p w14:paraId="49C70095" w14:textId="77777777" w:rsidR="005D1622" w:rsidRDefault="005D1622" w:rsidP="005D1622">
      <w:r>
        <w:t xml:space="preserve">to the farm </w:t>
      </w:r>
      <w:proofErr w:type="spellStart"/>
      <w:r>
        <w:t>labours</w:t>
      </w:r>
      <w:proofErr w:type="spellEnd"/>
    </w:p>
    <w:p w14:paraId="726E3A41" w14:textId="77777777" w:rsidR="005D1622" w:rsidRDefault="005D1622" w:rsidP="005D1622">
      <w:r>
        <w:t xml:space="preserve">14. What is your perception regarding </w:t>
      </w:r>
      <w:proofErr w:type="gramStart"/>
      <w:r>
        <w:t>antibiotic’s</w:t>
      </w:r>
      <w:proofErr w:type="gramEnd"/>
      <w:r>
        <w:t xml:space="preserve"> work?</w:t>
      </w:r>
    </w:p>
    <w:p w14:paraId="09BDBF8F" w14:textId="77777777" w:rsidR="005D1622" w:rsidRDefault="005D1622" w:rsidP="005D1622">
      <w:r>
        <w:lastRenderedPageBreak/>
        <w:t>a) disease prevention, b) kill bacteria, c) kill virus, d) increase body weight, e) increase body immunity, f) others</w:t>
      </w:r>
    </w:p>
    <w:p w14:paraId="4F6A92D0" w14:textId="77777777" w:rsidR="005D1622" w:rsidRDefault="005D1622" w:rsidP="005D1622">
      <w:r>
        <w:t>15. Select antibiotics from the given list:</w:t>
      </w:r>
    </w:p>
    <w:p w14:paraId="468F0270" w14:textId="77777777" w:rsidR="005D1622" w:rsidRDefault="005D1622" w:rsidP="005D1622">
      <w:r>
        <w:t xml:space="preserve">a) Toxin binder, b) Immuno-modulator, c) Amoxicillin, d) Doxycycline e) Renal tonic, f) Oxytetracycline, g) Ciprofloxacin, h) </w:t>
      </w:r>
      <w:proofErr w:type="spellStart"/>
      <w:r>
        <w:t>Tylosin</w:t>
      </w:r>
      <w:proofErr w:type="spellEnd"/>
      <w:r>
        <w:t>,</w:t>
      </w:r>
    </w:p>
    <w:p w14:paraId="775D6A76" w14:textId="77777777" w:rsidR="005D1622" w:rsidRDefault="005D1622" w:rsidP="005D1622">
      <w:proofErr w:type="spellStart"/>
      <w:r>
        <w:t>i</w:t>
      </w:r>
      <w:proofErr w:type="spellEnd"/>
      <w:r>
        <w:t xml:space="preserve">) Multi-vitamin, j) Paracetamol, k) Neomycin, l) Colistin, m) </w:t>
      </w:r>
      <w:proofErr w:type="spellStart"/>
      <w:r>
        <w:t>Fevasol</w:t>
      </w:r>
      <w:proofErr w:type="spellEnd"/>
      <w:r>
        <w:t xml:space="preserve">, n) Probiotics, o) </w:t>
      </w:r>
      <w:proofErr w:type="spellStart"/>
      <w:r>
        <w:t>Sulfaclozine</w:t>
      </w:r>
      <w:proofErr w:type="spellEnd"/>
    </w:p>
    <w:p w14:paraId="55CA20A9" w14:textId="77777777" w:rsidR="005D1622" w:rsidRDefault="005D1622" w:rsidP="005D1622">
      <w:r>
        <w:t>16. Do you know about antimicrobial resistance? a) Yes, b) No</w:t>
      </w:r>
    </w:p>
    <w:p w14:paraId="4653CD89" w14:textId="77777777" w:rsidR="005D1622" w:rsidRDefault="005D1622" w:rsidP="005D1622">
      <w:r>
        <w:t>17. Do you stop using medicines/antibiotics before selling your chickens? a) Yes, b) No, if yes, days……………………</w:t>
      </w:r>
    </w:p>
    <w:p w14:paraId="1800C7F4" w14:textId="77777777" w:rsidR="005D1622" w:rsidRDefault="005D1622" w:rsidP="005D1622">
      <w:r>
        <w:t xml:space="preserve">18. Do you take </w:t>
      </w:r>
      <w:proofErr w:type="gramStart"/>
      <w:r>
        <w:t>veterinarian’s</w:t>
      </w:r>
      <w:proofErr w:type="gramEnd"/>
      <w:r>
        <w:t xml:space="preserve"> consultancy</w:t>
      </w:r>
      <w:proofErr w:type="gramStart"/>
      <w:r>
        <w:t>? a)</w:t>
      </w:r>
      <w:proofErr w:type="gramEnd"/>
      <w:r>
        <w:t xml:space="preserve"> Yes, b) No</w:t>
      </w:r>
    </w:p>
    <w:p w14:paraId="7103A48B" w14:textId="77777777" w:rsidR="005D1622" w:rsidRDefault="005D1622" w:rsidP="005D1622">
      <w:r>
        <w:t>19. Do you think that good farm management will benefit your farm economically?</w:t>
      </w:r>
    </w:p>
    <w:p w14:paraId="33CC5E96" w14:textId="77777777" w:rsidR="005D1622" w:rsidRDefault="005D1622" w:rsidP="005D1622">
      <w:r>
        <w:t>20. What is your expectation (pre-survey)? Are you satisfied with the training contents aligning with your</w:t>
      </w:r>
    </w:p>
    <w:p w14:paraId="42555E29" w14:textId="77777777" w:rsidR="005D1622" w:rsidRDefault="005D1622" w:rsidP="005D1622">
      <w:r>
        <w:t>expectations (pos-survey)?</w:t>
      </w:r>
    </w:p>
    <w:p w14:paraId="5262ACEF" w14:textId="600A112D" w:rsidR="001A4A86" w:rsidRDefault="005D1622" w:rsidP="005D1622">
      <w:r>
        <w:t>21. Any further comments………………………….</w:t>
      </w:r>
      <w:r>
        <w:cr/>
      </w:r>
    </w:p>
    <w:sectPr w:rsidR="001A4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1622"/>
    <w:rsid w:val="001A4A86"/>
    <w:rsid w:val="004A4C09"/>
    <w:rsid w:val="005D1622"/>
    <w:rsid w:val="0094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139B3C5"/>
  <w15:chartTrackingRefBased/>
  <w15:docId w15:val="{4A025FBA-35A1-456A-9342-2965FAB1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1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6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6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6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6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6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6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6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6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6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1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6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4</Words>
  <Characters>1789</Characters>
  <Application>Microsoft Office Word</Application>
  <DocSecurity>0</DocSecurity>
  <Lines>43</Lines>
  <Paragraphs>29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gnahkar, Purvesh -</dc:creator>
  <cp:keywords/>
  <dc:description/>
  <cp:lastModifiedBy>Jugnahkar, Purvesh -</cp:lastModifiedBy>
  <cp:revision>1</cp:revision>
  <dcterms:created xsi:type="dcterms:W3CDTF">2025-12-22T06:59:00Z</dcterms:created>
  <dcterms:modified xsi:type="dcterms:W3CDTF">2025-12-22T07:02:00Z</dcterms:modified>
</cp:coreProperties>
</file>